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dTable4"/>
        <w:tblpPr w:leftFromText="180" w:rightFromText="180" w:vertAnchor="page" w:horzAnchor="margin" w:tblpY="2422"/>
        <w:tblW w:w="0" w:type="auto"/>
        <w:tblLook w:val="04A0" w:firstRow="1" w:lastRow="0" w:firstColumn="1" w:lastColumn="0" w:noHBand="0" w:noVBand="1"/>
      </w:tblPr>
      <w:tblGrid>
        <w:gridCol w:w="5405"/>
        <w:gridCol w:w="1852"/>
      </w:tblGrid>
      <w:tr w:rsidR="006478D7" w:rsidRPr="00B34BD6" w14:paraId="1ECAFD60" w14:textId="77777777" w:rsidTr="004F4D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</w:tcPr>
          <w:p w14:paraId="4A781785" w14:textId="77777777" w:rsidR="006478D7" w:rsidRPr="00B34BD6" w:rsidRDefault="006478D7" w:rsidP="004F4D51">
            <w:pPr>
              <w:rPr>
                <w:rFonts w:ascii="Arial Narrow" w:hAnsi="Arial Narrow"/>
              </w:rPr>
            </w:pPr>
            <w:r w:rsidRPr="00B34BD6">
              <w:rPr>
                <w:rFonts w:ascii="Arial Narrow" w:hAnsi="Arial Narrow"/>
              </w:rPr>
              <w:t>Covariates</w:t>
            </w:r>
          </w:p>
        </w:tc>
        <w:tc>
          <w:tcPr>
            <w:tcW w:w="1852" w:type="dxa"/>
          </w:tcPr>
          <w:p w14:paraId="7C2B28D9" w14:textId="77777777" w:rsidR="006478D7" w:rsidRPr="00B34BD6" w:rsidRDefault="006478D7" w:rsidP="004F4D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B34BD6">
              <w:rPr>
                <w:rFonts w:ascii="Arial Narrow" w:hAnsi="Arial Narrow"/>
              </w:rPr>
              <w:t>OR (95% CI)</w:t>
            </w:r>
          </w:p>
        </w:tc>
      </w:tr>
      <w:tr w:rsidR="006478D7" w:rsidRPr="00B34BD6" w14:paraId="67FDDE54" w14:textId="77777777" w:rsidTr="004F4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shd w:val="clear" w:color="auto" w:fill="auto"/>
          </w:tcPr>
          <w:p w14:paraId="6C671F1E" w14:textId="77777777" w:rsidR="006478D7" w:rsidRPr="00B34BD6" w:rsidRDefault="006478D7" w:rsidP="004F4D51">
            <w:pPr>
              <w:rPr>
                <w:rFonts w:ascii="Arial Narrow" w:hAnsi="Arial Narrow"/>
                <w:b w:val="0"/>
                <w:bCs w:val="0"/>
              </w:rPr>
            </w:pPr>
            <w:r w:rsidRPr="00B34BD6">
              <w:rPr>
                <w:rFonts w:ascii="Arial Narrow" w:hAnsi="Arial Narrow"/>
                <w:b w:val="0"/>
                <w:bCs w:val="0"/>
              </w:rPr>
              <w:t>Age</w:t>
            </w:r>
          </w:p>
        </w:tc>
        <w:tc>
          <w:tcPr>
            <w:tcW w:w="1852" w:type="dxa"/>
            <w:shd w:val="clear" w:color="auto" w:fill="auto"/>
          </w:tcPr>
          <w:p w14:paraId="4B21BA88" w14:textId="77777777" w:rsidR="006478D7" w:rsidRPr="00B34BD6" w:rsidRDefault="006478D7" w:rsidP="004F4D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B34BD6">
              <w:rPr>
                <w:rFonts w:ascii="Arial Narrow" w:hAnsi="Arial Narrow"/>
              </w:rPr>
              <w:t>1.0 (0.99-1.00)</w:t>
            </w:r>
          </w:p>
        </w:tc>
      </w:tr>
      <w:tr w:rsidR="006478D7" w:rsidRPr="00B34BD6" w14:paraId="355FE410" w14:textId="77777777" w:rsidTr="004F4D5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shd w:val="clear" w:color="auto" w:fill="auto"/>
          </w:tcPr>
          <w:p w14:paraId="11471E13" w14:textId="77777777" w:rsidR="006478D7" w:rsidRPr="00B34BD6" w:rsidRDefault="006478D7" w:rsidP="004F4D51">
            <w:pPr>
              <w:rPr>
                <w:rFonts w:ascii="Arial Narrow" w:hAnsi="Arial Narrow"/>
                <w:b w:val="0"/>
                <w:bCs w:val="0"/>
              </w:rPr>
            </w:pPr>
            <w:r w:rsidRPr="00B34BD6">
              <w:rPr>
                <w:rFonts w:ascii="Arial Narrow" w:hAnsi="Arial Narrow"/>
                <w:b w:val="0"/>
                <w:bCs w:val="0"/>
              </w:rPr>
              <w:t>Male Gender</w:t>
            </w:r>
          </w:p>
        </w:tc>
        <w:tc>
          <w:tcPr>
            <w:tcW w:w="1852" w:type="dxa"/>
            <w:shd w:val="clear" w:color="auto" w:fill="auto"/>
          </w:tcPr>
          <w:p w14:paraId="70598568" w14:textId="77777777" w:rsidR="006478D7" w:rsidRPr="00B34BD6" w:rsidRDefault="006478D7" w:rsidP="004F4D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B34BD6">
              <w:rPr>
                <w:rFonts w:ascii="Arial Narrow" w:hAnsi="Arial Narrow"/>
              </w:rPr>
              <w:t>1.28 (1.08-1.52)</w:t>
            </w:r>
          </w:p>
        </w:tc>
      </w:tr>
      <w:tr w:rsidR="006478D7" w:rsidRPr="00B34BD6" w14:paraId="7E95669C" w14:textId="77777777" w:rsidTr="004F4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shd w:val="clear" w:color="auto" w:fill="auto"/>
          </w:tcPr>
          <w:p w14:paraId="3ABD0843" w14:textId="77777777" w:rsidR="006478D7" w:rsidRPr="00B34BD6" w:rsidRDefault="006478D7" w:rsidP="004F4D51">
            <w:pPr>
              <w:rPr>
                <w:rFonts w:ascii="Arial Narrow" w:hAnsi="Arial Narrow"/>
                <w:b w:val="0"/>
                <w:bCs w:val="0"/>
              </w:rPr>
            </w:pPr>
            <w:r w:rsidRPr="00B34BD6">
              <w:rPr>
                <w:rFonts w:ascii="Arial Narrow" w:hAnsi="Arial Narrow"/>
                <w:b w:val="0"/>
                <w:bCs w:val="0"/>
              </w:rPr>
              <w:t>Witnessed Arrest</w:t>
            </w:r>
          </w:p>
        </w:tc>
        <w:tc>
          <w:tcPr>
            <w:tcW w:w="1852" w:type="dxa"/>
            <w:shd w:val="clear" w:color="auto" w:fill="auto"/>
          </w:tcPr>
          <w:p w14:paraId="00F2D300" w14:textId="77777777" w:rsidR="006478D7" w:rsidRPr="00B34BD6" w:rsidRDefault="006478D7" w:rsidP="004F4D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B34BD6">
              <w:rPr>
                <w:rFonts w:ascii="Arial Narrow" w:hAnsi="Arial Narrow"/>
              </w:rPr>
              <w:t>2.51 (2.11-2.99)</w:t>
            </w:r>
          </w:p>
        </w:tc>
      </w:tr>
      <w:tr w:rsidR="006478D7" w:rsidRPr="00B34BD6" w14:paraId="605ABCEA" w14:textId="77777777" w:rsidTr="004F4D5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shd w:val="clear" w:color="auto" w:fill="auto"/>
          </w:tcPr>
          <w:p w14:paraId="448E770B" w14:textId="77777777" w:rsidR="006478D7" w:rsidRPr="00B34BD6" w:rsidRDefault="006478D7" w:rsidP="004F4D51">
            <w:pPr>
              <w:rPr>
                <w:rFonts w:ascii="Arial Narrow" w:hAnsi="Arial Narrow"/>
                <w:b w:val="0"/>
                <w:bCs w:val="0"/>
              </w:rPr>
            </w:pPr>
            <w:r w:rsidRPr="00B34BD6">
              <w:rPr>
                <w:rFonts w:ascii="Arial Narrow" w:hAnsi="Arial Narrow"/>
                <w:b w:val="0"/>
                <w:bCs w:val="0"/>
              </w:rPr>
              <w:t>Bystander CPR</w:t>
            </w:r>
          </w:p>
        </w:tc>
        <w:tc>
          <w:tcPr>
            <w:tcW w:w="1852" w:type="dxa"/>
            <w:shd w:val="clear" w:color="auto" w:fill="auto"/>
          </w:tcPr>
          <w:p w14:paraId="2879B67E" w14:textId="77777777" w:rsidR="006478D7" w:rsidRPr="00B34BD6" w:rsidRDefault="006478D7" w:rsidP="004F4D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B34BD6">
              <w:rPr>
                <w:rFonts w:ascii="Arial Narrow" w:hAnsi="Arial Narrow"/>
              </w:rPr>
              <w:t>1.11 (0.91-1.34)</w:t>
            </w:r>
          </w:p>
        </w:tc>
      </w:tr>
      <w:tr w:rsidR="006478D7" w:rsidRPr="00B34BD6" w14:paraId="624B8AE5" w14:textId="77777777" w:rsidTr="004F4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shd w:val="clear" w:color="auto" w:fill="auto"/>
          </w:tcPr>
          <w:p w14:paraId="140E3F3E" w14:textId="77777777" w:rsidR="006478D7" w:rsidRPr="00B34BD6" w:rsidRDefault="006478D7" w:rsidP="004F4D51">
            <w:pPr>
              <w:rPr>
                <w:rFonts w:ascii="Arial Narrow" w:hAnsi="Arial Narrow"/>
                <w:b w:val="0"/>
                <w:bCs w:val="0"/>
              </w:rPr>
            </w:pPr>
            <w:r w:rsidRPr="00B34BD6">
              <w:rPr>
                <w:rFonts w:ascii="Arial Narrow" w:hAnsi="Arial Narrow"/>
                <w:b w:val="0"/>
                <w:bCs w:val="0"/>
              </w:rPr>
              <w:t>Race</w:t>
            </w:r>
          </w:p>
          <w:p w14:paraId="019CE606" w14:textId="77777777" w:rsidR="006478D7" w:rsidRPr="00B34BD6" w:rsidRDefault="006478D7" w:rsidP="004F4D51">
            <w:pPr>
              <w:ind w:left="720"/>
              <w:rPr>
                <w:rFonts w:ascii="Arial Narrow" w:hAnsi="Arial Narrow"/>
                <w:b w:val="0"/>
                <w:bCs w:val="0"/>
              </w:rPr>
            </w:pPr>
            <w:r w:rsidRPr="00B34BD6">
              <w:rPr>
                <w:rFonts w:ascii="Arial Narrow" w:hAnsi="Arial Narrow"/>
                <w:b w:val="0"/>
                <w:bCs w:val="0"/>
              </w:rPr>
              <w:t>White</w:t>
            </w:r>
          </w:p>
          <w:p w14:paraId="7B312601" w14:textId="77777777" w:rsidR="006478D7" w:rsidRPr="00B34BD6" w:rsidRDefault="006478D7" w:rsidP="004F4D51">
            <w:pPr>
              <w:ind w:left="720"/>
              <w:rPr>
                <w:rFonts w:ascii="Arial Narrow" w:hAnsi="Arial Narrow"/>
                <w:b w:val="0"/>
                <w:bCs w:val="0"/>
              </w:rPr>
            </w:pPr>
            <w:r w:rsidRPr="00B34BD6">
              <w:rPr>
                <w:rFonts w:ascii="Arial Narrow" w:hAnsi="Arial Narrow"/>
                <w:b w:val="0"/>
                <w:bCs w:val="0"/>
              </w:rPr>
              <w:t xml:space="preserve">Black or African-American </w:t>
            </w:r>
          </w:p>
          <w:p w14:paraId="278BEC8D" w14:textId="77777777" w:rsidR="006478D7" w:rsidRPr="00B34BD6" w:rsidRDefault="006478D7" w:rsidP="004F4D51">
            <w:pPr>
              <w:ind w:left="720"/>
              <w:rPr>
                <w:rFonts w:ascii="Arial Narrow" w:hAnsi="Arial Narrow"/>
                <w:b w:val="0"/>
                <w:bCs w:val="0"/>
              </w:rPr>
            </w:pPr>
            <w:r w:rsidRPr="00B34BD6">
              <w:rPr>
                <w:rFonts w:ascii="Arial Narrow" w:hAnsi="Arial Narrow"/>
                <w:b w:val="0"/>
                <w:bCs w:val="0"/>
              </w:rPr>
              <w:t>Other/Unknown</w:t>
            </w:r>
          </w:p>
        </w:tc>
        <w:tc>
          <w:tcPr>
            <w:tcW w:w="1852" w:type="dxa"/>
            <w:shd w:val="clear" w:color="auto" w:fill="auto"/>
          </w:tcPr>
          <w:p w14:paraId="3DFEA9BA" w14:textId="77777777" w:rsidR="006478D7" w:rsidRPr="00B34BD6" w:rsidRDefault="006478D7" w:rsidP="004F4D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B34BD6">
              <w:rPr>
                <w:rFonts w:ascii="Arial Narrow" w:hAnsi="Arial Narrow"/>
              </w:rPr>
              <w:t>Ref</w:t>
            </w:r>
          </w:p>
          <w:p w14:paraId="6DC20980" w14:textId="77777777" w:rsidR="006478D7" w:rsidRPr="00B34BD6" w:rsidRDefault="006478D7" w:rsidP="004F4D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B34BD6">
              <w:rPr>
                <w:rFonts w:ascii="Arial Narrow" w:hAnsi="Arial Narrow"/>
              </w:rPr>
              <w:t>0.87 (0.72-1.07)</w:t>
            </w:r>
          </w:p>
          <w:p w14:paraId="47F377E6" w14:textId="77777777" w:rsidR="006478D7" w:rsidRPr="00B34BD6" w:rsidRDefault="006478D7" w:rsidP="004F4D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B34BD6">
              <w:rPr>
                <w:rFonts w:ascii="Arial Narrow" w:hAnsi="Arial Narrow"/>
              </w:rPr>
              <w:t>1.25 (0.87-1.81)</w:t>
            </w:r>
          </w:p>
        </w:tc>
      </w:tr>
      <w:tr w:rsidR="006478D7" w:rsidRPr="00B34BD6" w14:paraId="789E9D84" w14:textId="77777777" w:rsidTr="004F4D51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shd w:val="clear" w:color="auto" w:fill="auto"/>
          </w:tcPr>
          <w:p w14:paraId="071C52F4" w14:textId="77777777" w:rsidR="006478D7" w:rsidRPr="00B34BD6" w:rsidRDefault="006478D7" w:rsidP="004F4D51">
            <w:pPr>
              <w:rPr>
                <w:rFonts w:ascii="Arial Narrow" w:hAnsi="Arial Narrow"/>
                <w:b w:val="0"/>
                <w:bCs w:val="0"/>
              </w:rPr>
            </w:pPr>
            <w:r w:rsidRPr="00B34BD6">
              <w:rPr>
                <w:rFonts w:ascii="Arial Narrow" w:hAnsi="Arial Narrow"/>
                <w:b w:val="0"/>
                <w:bCs w:val="0"/>
              </w:rPr>
              <w:t>Shockable Rhythm</w:t>
            </w:r>
          </w:p>
        </w:tc>
        <w:tc>
          <w:tcPr>
            <w:tcW w:w="1852" w:type="dxa"/>
            <w:shd w:val="clear" w:color="auto" w:fill="auto"/>
          </w:tcPr>
          <w:p w14:paraId="64A7135C" w14:textId="77777777" w:rsidR="006478D7" w:rsidRPr="00B34BD6" w:rsidRDefault="006478D7" w:rsidP="004F4D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B34BD6">
              <w:rPr>
                <w:rFonts w:ascii="Arial Narrow" w:hAnsi="Arial Narrow"/>
              </w:rPr>
              <w:t>1.56 (1.26-1.93)</w:t>
            </w:r>
          </w:p>
        </w:tc>
      </w:tr>
      <w:tr w:rsidR="006478D7" w:rsidRPr="00B34BD6" w14:paraId="16CF0164" w14:textId="77777777" w:rsidTr="004F4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shd w:val="clear" w:color="auto" w:fill="auto"/>
          </w:tcPr>
          <w:p w14:paraId="780DBCC6" w14:textId="77777777" w:rsidR="006478D7" w:rsidRPr="00B34BD6" w:rsidRDefault="006478D7" w:rsidP="004F4D51">
            <w:pPr>
              <w:rPr>
                <w:rFonts w:ascii="Arial Narrow" w:hAnsi="Arial Narrow"/>
                <w:b w:val="0"/>
                <w:bCs w:val="0"/>
              </w:rPr>
            </w:pPr>
            <w:r w:rsidRPr="00B34BD6">
              <w:rPr>
                <w:rFonts w:ascii="Arial Narrow" w:hAnsi="Arial Narrow"/>
                <w:b w:val="0"/>
                <w:bCs w:val="0"/>
              </w:rPr>
              <w:t>Location</w:t>
            </w:r>
          </w:p>
          <w:p w14:paraId="420FE074" w14:textId="77777777" w:rsidR="006478D7" w:rsidRPr="00B34BD6" w:rsidRDefault="006478D7" w:rsidP="004F4D51">
            <w:pPr>
              <w:ind w:left="720"/>
              <w:rPr>
                <w:rFonts w:ascii="Arial Narrow" w:hAnsi="Arial Narrow"/>
                <w:b w:val="0"/>
                <w:bCs w:val="0"/>
              </w:rPr>
            </w:pPr>
            <w:r w:rsidRPr="00B34BD6">
              <w:rPr>
                <w:rFonts w:ascii="Arial Narrow" w:hAnsi="Arial Narrow"/>
                <w:b w:val="0"/>
                <w:bCs w:val="0"/>
              </w:rPr>
              <w:t>Residence or Home</w:t>
            </w:r>
          </w:p>
          <w:p w14:paraId="7622AAF6" w14:textId="77777777" w:rsidR="006478D7" w:rsidRPr="00B34BD6" w:rsidRDefault="006478D7" w:rsidP="004F4D51">
            <w:pPr>
              <w:ind w:left="720"/>
              <w:rPr>
                <w:rFonts w:ascii="Arial Narrow" w:hAnsi="Arial Narrow"/>
                <w:b w:val="0"/>
                <w:bCs w:val="0"/>
              </w:rPr>
            </w:pPr>
            <w:r w:rsidRPr="00B34BD6">
              <w:rPr>
                <w:rFonts w:ascii="Arial Narrow" w:hAnsi="Arial Narrow"/>
                <w:b w:val="0"/>
                <w:bCs w:val="0"/>
              </w:rPr>
              <w:t>Nursing Home or Health Care Facility</w:t>
            </w:r>
          </w:p>
          <w:p w14:paraId="2B05A3FE" w14:textId="77777777" w:rsidR="006478D7" w:rsidRPr="00B34BD6" w:rsidRDefault="006478D7" w:rsidP="004F4D51">
            <w:pPr>
              <w:ind w:left="720"/>
              <w:rPr>
                <w:rFonts w:ascii="Arial Narrow" w:hAnsi="Arial Narrow"/>
                <w:b w:val="0"/>
                <w:bCs w:val="0"/>
              </w:rPr>
            </w:pPr>
            <w:r w:rsidRPr="00B34BD6">
              <w:rPr>
                <w:rFonts w:ascii="Arial Narrow" w:hAnsi="Arial Narrow"/>
                <w:b w:val="0"/>
                <w:bCs w:val="0"/>
              </w:rPr>
              <w:t>General Public</w:t>
            </w:r>
          </w:p>
        </w:tc>
        <w:tc>
          <w:tcPr>
            <w:tcW w:w="1852" w:type="dxa"/>
            <w:shd w:val="clear" w:color="auto" w:fill="auto"/>
          </w:tcPr>
          <w:p w14:paraId="12710E3C" w14:textId="77777777" w:rsidR="006478D7" w:rsidRPr="00B34BD6" w:rsidRDefault="006478D7" w:rsidP="004F4D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</w:p>
          <w:p w14:paraId="163BC7CD" w14:textId="77777777" w:rsidR="006478D7" w:rsidRPr="00B34BD6" w:rsidRDefault="006478D7" w:rsidP="004F4D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B34BD6">
              <w:rPr>
                <w:rFonts w:ascii="Arial Narrow" w:hAnsi="Arial Narrow"/>
              </w:rPr>
              <w:t>Ref</w:t>
            </w:r>
          </w:p>
          <w:p w14:paraId="0E6CB933" w14:textId="77777777" w:rsidR="006478D7" w:rsidRPr="00B34BD6" w:rsidRDefault="006478D7" w:rsidP="004F4D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B34BD6">
              <w:rPr>
                <w:rFonts w:ascii="Arial Narrow" w:hAnsi="Arial Narrow"/>
              </w:rPr>
              <w:t>0.93 (0.71-1.20)</w:t>
            </w:r>
          </w:p>
          <w:p w14:paraId="7C099611" w14:textId="77777777" w:rsidR="006478D7" w:rsidRPr="00B34BD6" w:rsidRDefault="006478D7" w:rsidP="004F4D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B34BD6">
              <w:rPr>
                <w:rFonts w:ascii="Arial Narrow" w:hAnsi="Arial Narrow"/>
              </w:rPr>
              <w:t>1.11 (0.88-1.43)</w:t>
            </w:r>
          </w:p>
        </w:tc>
      </w:tr>
    </w:tbl>
    <w:p w14:paraId="3DEBD061" w14:textId="4D3E4BDD" w:rsidR="001D0779" w:rsidRPr="00B34BD6" w:rsidRDefault="006478D7">
      <w:pPr>
        <w:rPr>
          <w:rFonts w:ascii="Arial" w:hAnsi="Arial" w:cs="Arial"/>
        </w:rPr>
      </w:pPr>
      <w:r>
        <w:t xml:space="preserve"> </w:t>
      </w:r>
      <w:r w:rsidR="00813B9E" w:rsidRPr="00B34BD6">
        <w:rPr>
          <w:rFonts w:ascii="Arial" w:hAnsi="Arial" w:cs="Arial"/>
          <w:b/>
          <w:bCs/>
        </w:rPr>
        <w:t xml:space="preserve">Appendix Table 1: Mixed Effects Model </w:t>
      </w:r>
      <w:r w:rsidRPr="00B34BD6">
        <w:rPr>
          <w:rFonts w:ascii="Arial" w:hAnsi="Arial" w:cs="Arial"/>
          <w:b/>
          <w:bCs/>
        </w:rPr>
        <w:t xml:space="preserve">for ROSC </w:t>
      </w:r>
      <w:r w:rsidR="004F4D51" w:rsidRPr="00B34BD6">
        <w:rPr>
          <w:rFonts w:ascii="Arial" w:hAnsi="Arial" w:cs="Arial"/>
        </w:rPr>
        <w:t xml:space="preserve">EMS agency was used as a random effect. </w:t>
      </w:r>
      <w:r w:rsidR="00002625" w:rsidRPr="00B34BD6">
        <w:rPr>
          <w:rFonts w:ascii="Arial" w:hAnsi="Arial" w:cs="Arial"/>
        </w:rPr>
        <w:t>Area Under the Curve =0.65 with Hosmer-Lemeshow Testing p=0.57</w:t>
      </w:r>
    </w:p>
    <w:sectPr w:rsidR="001D0779" w:rsidRPr="00B34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48E"/>
    <w:rsid w:val="00002625"/>
    <w:rsid w:val="00040798"/>
    <w:rsid w:val="001054EA"/>
    <w:rsid w:val="00151D1E"/>
    <w:rsid w:val="001D0779"/>
    <w:rsid w:val="00274ACF"/>
    <w:rsid w:val="002C382F"/>
    <w:rsid w:val="002F310A"/>
    <w:rsid w:val="004F4D51"/>
    <w:rsid w:val="004F613A"/>
    <w:rsid w:val="00592575"/>
    <w:rsid w:val="005D0CC6"/>
    <w:rsid w:val="006478D7"/>
    <w:rsid w:val="00813B9E"/>
    <w:rsid w:val="00982C62"/>
    <w:rsid w:val="00987799"/>
    <w:rsid w:val="009D6E8B"/>
    <w:rsid w:val="00A55878"/>
    <w:rsid w:val="00B34BD6"/>
    <w:rsid w:val="00B74E7C"/>
    <w:rsid w:val="00C5148E"/>
    <w:rsid w:val="00CC40CD"/>
    <w:rsid w:val="00CE3F2C"/>
    <w:rsid w:val="00E60CB5"/>
    <w:rsid w:val="00FC0519"/>
    <w:rsid w:val="00FD4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2DA1D"/>
  <w15:chartTrackingRefBased/>
  <w15:docId w15:val="{DC33A2C1-D34C-46C3-BDA7-B2801E795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14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14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14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14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4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14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14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14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14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4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14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14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14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14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14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14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14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14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14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14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14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14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14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14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14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14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14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14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14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7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98779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al, Michelle</dc:creator>
  <cp:keywords/>
  <dc:description/>
  <cp:lastModifiedBy>Nassal, Michelle</cp:lastModifiedBy>
  <cp:revision>19</cp:revision>
  <dcterms:created xsi:type="dcterms:W3CDTF">2024-09-05T19:43:00Z</dcterms:created>
  <dcterms:modified xsi:type="dcterms:W3CDTF">2024-09-14T11:37:00Z</dcterms:modified>
</cp:coreProperties>
</file>